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F2E783" w14:textId="6B245184" w:rsidR="006A4C12" w:rsidRDefault="00DB1287" w:rsidP="006A4C12">
      <w:r>
        <w:t xml:space="preserve">Table </w:t>
      </w:r>
      <w:r w:rsidR="00A50131">
        <w:t>S</w:t>
      </w:r>
      <w:r>
        <w:t>22</w:t>
      </w:r>
      <w:r w:rsidR="006A4C12">
        <w:t xml:space="preserve">. </w:t>
      </w:r>
      <w:r w:rsidR="006A4C12" w:rsidRPr="00CE0D7F">
        <w:t>Effect of GB spiked in soil and AMF treatments on the activity of enzyme peroxidase (units/mg protein) in so</w:t>
      </w:r>
      <w:r w:rsidR="006A4C12">
        <w:t>rghum under Cr toxic stress at 9</w:t>
      </w:r>
      <w:r w:rsidR="006A4C12" w:rsidRPr="00CE0D7F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1B2371" w14:paraId="6978DC9A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86C5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51716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1B2371" w14:paraId="2CDDCA58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B3EBC4" w14:textId="77777777" w:rsidR="006A4C12" w:rsidRPr="001B2371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68A6A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E367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BB54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5C33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8F538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84122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906C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47063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6761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AC87A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1B2371" w14:paraId="0B57AEE5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A86B48" w14:textId="77777777" w:rsidR="006A4C12" w:rsidRPr="001B2371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2896C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D202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37DD6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477D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6C71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701EC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9DAA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676D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9C9B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ACEA8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EA7A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6233E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6E831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785C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C3481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B20B8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71EE9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DB3D4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CA6A2A" w14:textId="77777777" w:rsidR="006A4C12" w:rsidRPr="001B2371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1B2371" w14:paraId="53CAC427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D2E4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392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A9C2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6477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1316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1B9C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FD97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64E2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D55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7B7B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1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04DF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BA5B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1450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21EC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4385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1952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8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64D51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E880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442E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6E4F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7.0</w:t>
            </w:r>
          </w:p>
        </w:tc>
      </w:tr>
      <w:tr w:rsidR="006A4C12" w:rsidRPr="001B2371" w14:paraId="36F7C09F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D3DFB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A374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6DFA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F8AF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5A193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5D29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6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D61A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C36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F79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8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27BE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57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001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0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A4EC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3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D613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75FE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7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73AD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77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8679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A51C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1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06EA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A0CB7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01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A57D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9.1</w:t>
            </w:r>
          </w:p>
        </w:tc>
      </w:tr>
      <w:tr w:rsidR="006A4C12" w:rsidRPr="001B2371" w14:paraId="2D170DA3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5697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C65B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78CC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4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1747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D7A3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6049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47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AFDA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5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2DA7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67.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1AE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95D5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FE1C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88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44D4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16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678E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19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7958B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26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E193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28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2907B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39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93FE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51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4A37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63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0927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color w:val="000000"/>
                <w:sz w:val="18"/>
                <w:szCs w:val="18"/>
              </w:rPr>
              <w:t>174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0541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4.1</w:t>
            </w:r>
          </w:p>
        </w:tc>
      </w:tr>
      <w:tr w:rsidR="006A4C12" w:rsidRPr="001B2371" w14:paraId="562C596F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2F5C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C1C7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D42D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A401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BA9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6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77BC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948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9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2D5F7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70CD1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0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38E9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1E71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BF61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3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BD816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77.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99E6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4.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F0E1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7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D64E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99.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58B4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6.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D8A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15.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E29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1.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F68E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3.4</w:t>
            </w:r>
          </w:p>
        </w:tc>
      </w:tr>
      <w:tr w:rsidR="006A4C12" w:rsidRPr="001B2371" w14:paraId="7FBFF2F2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FEBD6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75BE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D0A1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8695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E4B2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51BFD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F7B13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14A4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BD02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E195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F64CA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A8429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CC62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A94EC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D18B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1B2371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670A0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B8DA2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53BB8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0E0B4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93195" w14:textId="77777777" w:rsidR="006A4C12" w:rsidRPr="001B2371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1B2371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1D83B9C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B0318"/>
    <w:rsid w:val="004C6922"/>
    <w:rsid w:val="006A4C12"/>
    <w:rsid w:val="00A50131"/>
    <w:rsid w:val="00AE6C23"/>
    <w:rsid w:val="00B22963"/>
    <w:rsid w:val="00DB1287"/>
    <w:rsid w:val="00DC1452"/>
    <w:rsid w:val="00E925F5"/>
    <w:rsid w:val="00EA18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0CDA9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5</cp:revision>
  <dcterms:created xsi:type="dcterms:W3CDTF">2021-06-10T04:25:00Z</dcterms:created>
  <dcterms:modified xsi:type="dcterms:W3CDTF">2021-07-09T10:25:00Z</dcterms:modified>
</cp:coreProperties>
</file>